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585331EF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018183"/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496F">
        <w:rPr>
          <w:rFonts w:ascii="Times New Roman" w:hAnsi="Times New Roman" w:cs="Times New Roman" w:hint="eastAsia"/>
          <w:b/>
          <w:bCs/>
          <w:sz w:val="24"/>
          <w:szCs w:val="24"/>
        </w:rPr>
        <w:t>S7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6F49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B568F" w:rsidRPr="002B568F">
        <w:rPr>
          <w:rFonts w:ascii="Times New Roman" w:hAnsi="Times New Roman" w:cs="Times New Roman"/>
          <w:b/>
          <w:bCs/>
          <w:sz w:val="24"/>
          <w:szCs w:val="24"/>
        </w:rPr>
        <w:t>after adjusted by age</w:t>
      </w:r>
    </w:p>
    <w:tbl>
      <w:tblPr>
        <w:tblStyle w:val="a3"/>
        <w:tblW w:w="9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599"/>
        <w:gridCol w:w="2599"/>
        <w:gridCol w:w="992"/>
      </w:tblGrid>
      <w:tr w:rsidR="00387F5F" w:rsidRPr="00D91BFC" w14:paraId="36AE9CC0" w14:textId="77777777" w:rsidTr="00387F5F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387F5F" w:rsidRPr="00D91BFC" w:rsidRDefault="00387F5F" w:rsidP="0094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74A74" w14:textId="1C3BE507" w:rsidR="00387F5F" w:rsidRDefault="006F496F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387F5F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  <w:p w14:paraId="4801FF55" w14:textId="1E8291A4" w:rsidR="00387F5F" w:rsidRPr="00D91BFC" w:rsidRDefault="00387F5F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B06B7B" w14:textId="03624874" w:rsidR="00387F5F" w:rsidRDefault="006F496F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387F5F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  <w:p w14:paraId="515501CF" w14:textId="41A61F07" w:rsidR="00387F5F" w:rsidRDefault="00387F5F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387F5F" w:rsidRPr="00D91BFC" w:rsidRDefault="00387F5F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87F5F" w:rsidRPr="00D91BFC" w14:paraId="4CF8754C" w14:textId="77777777" w:rsidTr="00387F5F">
        <w:trPr>
          <w:trHeight w:val="245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476DDCE" w14:textId="326EB804" w:rsidR="00387F5F" w:rsidRPr="00A16852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3F10D435" w:rsidR="00387F5F" w:rsidRPr="00483A3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A3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83A39">
              <w:rPr>
                <w:rFonts w:ascii="Times New Roman" w:hAnsi="Times New Roman" w:cs="Times New Roman"/>
                <w:sz w:val="24"/>
                <w:szCs w:val="24"/>
              </w:rPr>
              <w:t>8 (21.</w:t>
            </w:r>
            <w:r w:rsidRPr="00483A3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83A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3C78AEE2" w:rsidR="00387F5F" w:rsidRPr="00483A3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A3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483A3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83A39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Pr="00483A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E3C5E3F" w14:textId="7CD9E10D" w:rsidR="00387F5F" w:rsidRPr="00483A3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A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3A3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87F5F" w:rsidRPr="00D91BFC" w14:paraId="61B859FC" w14:textId="77777777" w:rsidTr="00387F5F">
        <w:trPr>
          <w:trHeight w:val="245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11133EC" w14:textId="19EBF6BE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478692B5" w:rsidR="00387F5F" w:rsidRPr="009B74D0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D0">
              <w:rPr>
                <w:rFonts w:ascii="Times New Roman" w:hAnsi="Times New Roman" w:cs="Times New Roman"/>
                <w:sz w:val="24"/>
                <w:szCs w:val="24"/>
              </w:rPr>
              <w:t>31 (17.</w:t>
            </w:r>
            <w:r w:rsidRPr="009B74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74D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08EE2916" w:rsidR="00387F5F" w:rsidRPr="009B74D0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D0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9B74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9B74D0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  <w:r w:rsidRPr="009B74D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08A38F8" w14:textId="33AAE4FE" w:rsidR="00387F5F" w:rsidRPr="009B74D0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4D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87F5F" w:rsidRPr="00D91BFC" w14:paraId="3FAF3545" w14:textId="77777777" w:rsidTr="00387F5F">
        <w:trPr>
          <w:trHeight w:val="227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66F46823" w:rsidR="00387F5F" w:rsidRPr="00F21E16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E16">
              <w:rPr>
                <w:rFonts w:ascii="Times New Roman" w:hAnsi="Times New Roman" w:cs="Times New Roman"/>
                <w:sz w:val="24"/>
                <w:szCs w:val="24"/>
              </w:rPr>
              <w:t>24 (13.</w:t>
            </w:r>
            <w:r w:rsidRPr="00F21E1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21E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1F2E602D" w:rsidR="00387F5F" w:rsidRPr="00F21E16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E1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F21E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21E16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  <w:r w:rsidRPr="00F21E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C47452" w14:textId="370D1C38" w:rsidR="00387F5F" w:rsidRPr="00F21E16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E1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21E1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87F5F" w:rsidRPr="00D91BFC" w14:paraId="614357B1" w14:textId="77777777" w:rsidTr="00387F5F">
        <w:trPr>
          <w:trHeight w:val="360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5E3355B" w14:textId="377DFBE6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790776B7" w:rsidR="00387F5F" w:rsidRPr="00454EAE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AE">
              <w:rPr>
                <w:rFonts w:ascii="Times New Roman" w:hAnsi="Times New Roman" w:cs="Times New Roman"/>
                <w:sz w:val="24"/>
                <w:szCs w:val="24"/>
              </w:rPr>
              <w:t>12 (6.</w:t>
            </w:r>
            <w:r w:rsidRPr="00454EA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54EA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64447424" w:rsidR="00387F5F" w:rsidRPr="00454EAE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A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54E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4EAE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Pr="00454EA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411D4F48" w:rsidR="00387F5F" w:rsidRPr="00454EAE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54EAE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387F5F" w:rsidRPr="00D91BFC" w14:paraId="24E5E8F2" w14:textId="77777777" w:rsidTr="00387F5F">
        <w:trPr>
          <w:trHeight w:val="209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267DB05" w14:textId="743FECB7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7CF2DBBF" w:rsidR="00387F5F" w:rsidRPr="006C2B50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B50">
              <w:rPr>
                <w:rFonts w:ascii="Times New Roman" w:hAnsi="Times New Roman" w:cs="Times New Roman"/>
                <w:sz w:val="24"/>
                <w:szCs w:val="24"/>
              </w:rPr>
              <w:t>3 (1.7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3E9FCCC9" w:rsidR="00387F5F" w:rsidRPr="006C2B50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B5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C2B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2B5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6C2B5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C04F2DD" w14:textId="01446ED5" w:rsidR="00387F5F" w:rsidRPr="006C2B50" w:rsidRDefault="00387F5F" w:rsidP="00114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B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C2B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C2B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</w:tr>
      <w:tr w:rsidR="00387F5F" w:rsidRPr="002971EF" w14:paraId="09A5C71D" w14:textId="77777777" w:rsidTr="00387F5F">
        <w:trPr>
          <w:trHeight w:val="209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F881E5B" w14:textId="0D22AD79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3A09E03A" w:rsidR="00387F5F" w:rsidRPr="009355ED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ED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3B57CEDD" w:rsidR="00387F5F" w:rsidRPr="009355ED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55E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9355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355E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F7773A" w14:textId="1C796842" w:rsidR="00387F5F" w:rsidRPr="009355ED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5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55ED">
              <w:rPr>
                <w:rFonts w:ascii="Times New Roman" w:hAnsi="Times New Roman" w:cs="Times New Roman" w:hint="eastAsia"/>
                <w:sz w:val="24"/>
                <w:szCs w:val="24"/>
              </w:rPr>
              <w:t>.74</w:t>
            </w:r>
          </w:p>
        </w:tc>
      </w:tr>
      <w:tr w:rsidR="00387F5F" w:rsidRPr="00D91BFC" w14:paraId="05B47BDD" w14:textId="77777777" w:rsidTr="00387F5F">
        <w:trPr>
          <w:trHeight w:val="360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012170D" w14:textId="7C35C556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5E9C2AE3" w:rsidR="00387F5F" w:rsidRPr="00342834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834">
              <w:rPr>
                <w:rFonts w:ascii="Times New Roman" w:hAnsi="Times New Roman" w:cs="Times New Roman"/>
                <w:sz w:val="24"/>
                <w:szCs w:val="24"/>
              </w:rPr>
              <w:t>4 (2.</w:t>
            </w:r>
            <w:r w:rsidRPr="0034283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4283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5F72424C" w:rsidR="00387F5F" w:rsidRPr="00342834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83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428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2834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34283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12150243" w:rsidR="00387F5F" w:rsidRPr="00342834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8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42834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387F5F" w:rsidRPr="00D91BFC" w14:paraId="2AEBE9F9" w14:textId="77777777" w:rsidTr="00387F5F">
        <w:trPr>
          <w:trHeight w:val="360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8007AFD" w14:textId="0D23968B" w:rsidR="00387F5F" w:rsidRPr="008631E0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3A2A6A77" w:rsidR="00387F5F" w:rsidRPr="0036626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9">
              <w:rPr>
                <w:rFonts w:ascii="Times New Roman" w:hAnsi="Times New Roman" w:cs="Times New Roman"/>
                <w:sz w:val="24"/>
                <w:szCs w:val="24"/>
              </w:rPr>
              <w:t>10 (5.6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5610F602" w:rsidR="00387F5F" w:rsidRPr="0036626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662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66269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Pr="0036626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3016EB" w14:textId="1F10A38E" w:rsidR="00387F5F" w:rsidRPr="00366269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9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387F5F" w:rsidRPr="00D91BFC" w14:paraId="20C1C3DE" w14:textId="77777777" w:rsidTr="00387F5F">
        <w:trPr>
          <w:trHeight w:val="360"/>
          <w:jc w:val="center"/>
        </w:trPr>
        <w:tc>
          <w:tcPr>
            <w:tcW w:w="3402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387F5F" w:rsidRPr="00D91BFC" w:rsidRDefault="00387F5F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6439103C" w:rsidR="00387F5F" w:rsidRPr="00201B9C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B9C">
              <w:rPr>
                <w:rFonts w:ascii="Times New Roman" w:hAnsi="Times New Roman" w:cs="Times New Roman"/>
                <w:sz w:val="24"/>
                <w:szCs w:val="24"/>
              </w:rPr>
              <w:t>26 (14.</w:t>
            </w:r>
            <w:r w:rsidRPr="00201B9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01B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26874B2D" w:rsidR="00387F5F" w:rsidRPr="00201B9C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B9C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201B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1B9C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  <w:r w:rsidRPr="00201B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F90600E" w14:textId="5A8E9417" w:rsidR="00387F5F" w:rsidRPr="00201B9C" w:rsidRDefault="00387F5F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B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01B9C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</w:tbl>
    <w:bookmarkEnd w:id="0"/>
    <w:p w14:paraId="497ED9AF" w14:textId="6C824D93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5862E" w14:textId="77777777" w:rsidR="00D1037D" w:rsidRDefault="00D1037D" w:rsidP="004D03B9">
      <w:r>
        <w:separator/>
      </w:r>
    </w:p>
  </w:endnote>
  <w:endnote w:type="continuationSeparator" w:id="0">
    <w:p w14:paraId="062DB68B" w14:textId="77777777" w:rsidR="00D1037D" w:rsidRDefault="00D1037D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1FF64" w14:textId="77777777" w:rsidR="00D1037D" w:rsidRDefault="00D1037D" w:rsidP="004D03B9">
      <w:r>
        <w:separator/>
      </w:r>
    </w:p>
  </w:footnote>
  <w:footnote w:type="continuationSeparator" w:id="0">
    <w:p w14:paraId="405C4296" w14:textId="77777777" w:rsidR="00D1037D" w:rsidRDefault="00D1037D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6DF2"/>
    <w:rsid w:val="00081C2A"/>
    <w:rsid w:val="000B1A47"/>
    <w:rsid w:val="000B250C"/>
    <w:rsid w:val="000C702B"/>
    <w:rsid w:val="001010DA"/>
    <w:rsid w:val="00114B7C"/>
    <w:rsid w:val="00127AFC"/>
    <w:rsid w:val="0015740E"/>
    <w:rsid w:val="00162179"/>
    <w:rsid w:val="001762A2"/>
    <w:rsid w:val="001A0875"/>
    <w:rsid w:val="001A6619"/>
    <w:rsid w:val="001D7178"/>
    <w:rsid w:val="001E12C2"/>
    <w:rsid w:val="001E2AE2"/>
    <w:rsid w:val="001E32FD"/>
    <w:rsid w:val="00201B9C"/>
    <w:rsid w:val="00201DF6"/>
    <w:rsid w:val="002335B1"/>
    <w:rsid w:val="0024647A"/>
    <w:rsid w:val="0027255E"/>
    <w:rsid w:val="002971EF"/>
    <w:rsid w:val="002B568F"/>
    <w:rsid w:val="00312D85"/>
    <w:rsid w:val="00342834"/>
    <w:rsid w:val="00366269"/>
    <w:rsid w:val="00371C59"/>
    <w:rsid w:val="00373B98"/>
    <w:rsid w:val="00385866"/>
    <w:rsid w:val="00387B20"/>
    <w:rsid w:val="00387F5F"/>
    <w:rsid w:val="003A1B45"/>
    <w:rsid w:val="003E0B64"/>
    <w:rsid w:val="003E47DD"/>
    <w:rsid w:val="00402A19"/>
    <w:rsid w:val="00403D2E"/>
    <w:rsid w:val="00424824"/>
    <w:rsid w:val="004520AC"/>
    <w:rsid w:val="00454EAE"/>
    <w:rsid w:val="0048301A"/>
    <w:rsid w:val="00483A39"/>
    <w:rsid w:val="00490EDF"/>
    <w:rsid w:val="004B1A78"/>
    <w:rsid w:val="004C3888"/>
    <w:rsid w:val="004D03B9"/>
    <w:rsid w:val="004D55DD"/>
    <w:rsid w:val="004F32D9"/>
    <w:rsid w:val="004F40B5"/>
    <w:rsid w:val="00503DFE"/>
    <w:rsid w:val="00525859"/>
    <w:rsid w:val="00535C4C"/>
    <w:rsid w:val="0053747D"/>
    <w:rsid w:val="00590034"/>
    <w:rsid w:val="00593111"/>
    <w:rsid w:val="005B6683"/>
    <w:rsid w:val="005D07C3"/>
    <w:rsid w:val="005D56CF"/>
    <w:rsid w:val="005E4608"/>
    <w:rsid w:val="00624080"/>
    <w:rsid w:val="00624EAD"/>
    <w:rsid w:val="00631DCB"/>
    <w:rsid w:val="006369F7"/>
    <w:rsid w:val="006C18B4"/>
    <w:rsid w:val="006C2B50"/>
    <w:rsid w:val="006D1C86"/>
    <w:rsid w:val="006F496F"/>
    <w:rsid w:val="00735E13"/>
    <w:rsid w:val="0074047D"/>
    <w:rsid w:val="00782B8D"/>
    <w:rsid w:val="007909D6"/>
    <w:rsid w:val="00792C81"/>
    <w:rsid w:val="007D43B6"/>
    <w:rsid w:val="007E2074"/>
    <w:rsid w:val="007F2C2D"/>
    <w:rsid w:val="007F66CE"/>
    <w:rsid w:val="00803CB5"/>
    <w:rsid w:val="008472A8"/>
    <w:rsid w:val="008631E0"/>
    <w:rsid w:val="008812C0"/>
    <w:rsid w:val="00892062"/>
    <w:rsid w:val="008969B6"/>
    <w:rsid w:val="008C1591"/>
    <w:rsid w:val="008D4C83"/>
    <w:rsid w:val="008F1292"/>
    <w:rsid w:val="00910FAE"/>
    <w:rsid w:val="00917FB5"/>
    <w:rsid w:val="009355ED"/>
    <w:rsid w:val="00946A83"/>
    <w:rsid w:val="00975369"/>
    <w:rsid w:val="009A202C"/>
    <w:rsid w:val="009A3505"/>
    <w:rsid w:val="009A5EDA"/>
    <w:rsid w:val="009B0E16"/>
    <w:rsid w:val="009B74D0"/>
    <w:rsid w:val="00A16852"/>
    <w:rsid w:val="00A254AD"/>
    <w:rsid w:val="00A25AC9"/>
    <w:rsid w:val="00A25CA1"/>
    <w:rsid w:val="00A34F39"/>
    <w:rsid w:val="00A43138"/>
    <w:rsid w:val="00A811B4"/>
    <w:rsid w:val="00AC31FD"/>
    <w:rsid w:val="00AD2A76"/>
    <w:rsid w:val="00AD30FB"/>
    <w:rsid w:val="00B16222"/>
    <w:rsid w:val="00B34A32"/>
    <w:rsid w:val="00B427D5"/>
    <w:rsid w:val="00B6170B"/>
    <w:rsid w:val="00BA7314"/>
    <w:rsid w:val="00BA7DA4"/>
    <w:rsid w:val="00BC36AB"/>
    <w:rsid w:val="00BC4B6B"/>
    <w:rsid w:val="00BD20C9"/>
    <w:rsid w:val="00BF7647"/>
    <w:rsid w:val="00C015B0"/>
    <w:rsid w:val="00C11CA0"/>
    <w:rsid w:val="00C40538"/>
    <w:rsid w:val="00C4594E"/>
    <w:rsid w:val="00C640CE"/>
    <w:rsid w:val="00C81817"/>
    <w:rsid w:val="00C85979"/>
    <w:rsid w:val="00C97851"/>
    <w:rsid w:val="00CB08DF"/>
    <w:rsid w:val="00CE0078"/>
    <w:rsid w:val="00D1037D"/>
    <w:rsid w:val="00D418F6"/>
    <w:rsid w:val="00D60C3B"/>
    <w:rsid w:val="00D60ECA"/>
    <w:rsid w:val="00D71087"/>
    <w:rsid w:val="00D855C5"/>
    <w:rsid w:val="00D91BFC"/>
    <w:rsid w:val="00D938C7"/>
    <w:rsid w:val="00D953CA"/>
    <w:rsid w:val="00D96FDB"/>
    <w:rsid w:val="00DB2156"/>
    <w:rsid w:val="00DD1C52"/>
    <w:rsid w:val="00E26E48"/>
    <w:rsid w:val="00E304A0"/>
    <w:rsid w:val="00E34ECF"/>
    <w:rsid w:val="00E51D4F"/>
    <w:rsid w:val="00E6253C"/>
    <w:rsid w:val="00E76D4A"/>
    <w:rsid w:val="00E90FFA"/>
    <w:rsid w:val="00EC6EB3"/>
    <w:rsid w:val="00ED6241"/>
    <w:rsid w:val="00F0422B"/>
    <w:rsid w:val="00F21E16"/>
    <w:rsid w:val="00F321FD"/>
    <w:rsid w:val="00F748CC"/>
    <w:rsid w:val="00F752AE"/>
    <w:rsid w:val="00F82112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6</cp:revision>
  <dcterms:created xsi:type="dcterms:W3CDTF">2024-07-16T01:28:00Z</dcterms:created>
  <dcterms:modified xsi:type="dcterms:W3CDTF">2024-08-02T01:24:00Z</dcterms:modified>
</cp:coreProperties>
</file>